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26B4" w:rsidRPr="00661CDA" w:rsidRDefault="000C21A5" w:rsidP="00E926B4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3</w:t>
      </w:r>
      <w:r w:rsidR="00E926B4" w:rsidRPr="00661CDA">
        <w:rPr>
          <w:rFonts w:ascii="Times New Roman" w:hAnsi="Times New Roman" w:cs="Times New Roman"/>
          <w:b/>
          <w:sz w:val="24"/>
        </w:rPr>
        <w:t>. The impact of ATRX missense mutation on protein structur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860"/>
        <w:gridCol w:w="992"/>
        <w:gridCol w:w="2003"/>
        <w:gridCol w:w="1762"/>
      </w:tblGrid>
      <w:tr w:rsidR="00E926B4" w:rsidRPr="000226BB" w:rsidTr="00F8172E"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umor sample barco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926B4" w:rsidRPr="000226BB" w:rsidRDefault="00141531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bookmarkStart w:id="0" w:name="_GoBack"/>
            <w:bookmarkEnd w:id="0"/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Consequence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PolyPhen-2 score</w:t>
            </w:r>
          </w:p>
        </w:tc>
      </w:tr>
      <w:tr w:rsidR="00E926B4" w:rsidRPr="000226BB" w:rsidTr="00F8172E">
        <w:tc>
          <w:tcPr>
            <w:tcW w:w="1679" w:type="dxa"/>
            <w:tcBorders>
              <w:top w:val="single" w:sz="4" w:space="0" w:color="auto"/>
            </w:tcBorders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D7-65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D7-A4YV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1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BR-8366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8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BR-8361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BR-7704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9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CD-8524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1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BR-7707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9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SW-A7EA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4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CD-8531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6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BR-8363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2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D7-6528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BR-4368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BR-6852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D7-A6EX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lice donor </w:t>
            </w:r>
            <w:r w:rsidRPr="000226BB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HU-A4GT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ameshift </w:t>
            </w:r>
            <w:r w:rsidRPr="000226BB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HU-A4H4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ameshift </w:t>
            </w:r>
            <w:r w:rsidRPr="000226BB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TCGA-BR-6452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ameshift </w:t>
            </w:r>
            <w:r w:rsidRPr="000226BB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HU-A4G8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ameshift </w:t>
            </w:r>
            <w:r w:rsidRPr="000226BB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MX-A5UJ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ameshift </w:t>
            </w:r>
            <w:r w:rsidRPr="000226BB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BR-6452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prime UTR </w:t>
            </w:r>
            <w:r w:rsidRPr="000226BB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467E44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226BB">
              <w:rPr>
                <w:rFonts w:ascii="Times New Roman" w:eastAsia="等线" w:hAnsi="Times New Roman" w:cs="Times New Roman"/>
                <w:color w:val="000000"/>
                <w:sz w:val="22"/>
              </w:rPr>
              <w:t>TCGA-BR-4363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3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prime UTR </w:t>
            </w:r>
            <w:r w:rsidRPr="000226BB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76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0A36BA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66D6">
              <w:rPr>
                <w:rFonts w:ascii="Times New Roman" w:eastAsia="等线" w:hAnsi="Times New Roman" w:cs="Times New Roman"/>
                <w:color w:val="000000"/>
                <w:sz w:val="22"/>
              </w:rPr>
              <w:t>TCGA-BR-8680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03" w:type="dxa"/>
          </w:tcPr>
          <w:p w:rsidR="00E926B4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9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0A36BA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66D6">
              <w:rPr>
                <w:rFonts w:ascii="Times New Roman" w:eastAsia="等线" w:hAnsi="Times New Roman" w:cs="Times New Roman"/>
                <w:color w:val="000000"/>
                <w:sz w:val="22"/>
              </w:rPr>
              <w:t>TCGA-VQ-A8PC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03" w:type="dxa"/>
          </w:tcPr>
          <w:p w:rsidR="00E926B4" w:rsidRDefault="00E926B4" w:rsidP="00F8172E">
            <w:pPr>
              <w:rPr>
                <w:rFonts w:ascii="Times New Roman" w:hAnsi="Times New Roman" w:cs="Times New Roman"/>
              </w:rPr>
            </w:pPr>
            <w:r w:rsidRPr="000226BB">
              <w:rPr>
                <w:rFonts w:ascii="Times New Roman" w:hAnsi="Times New Roman" w:cs="Times New Roman"/>
              </w:rPr>
              <w:t>Missense variant</w:t>
            </w:r>
          </w:p>
        </w:tc>
        <w:tc>
          <w:tcPr>
            <w:tcW w:w="1762" w:type="dxa"/>
          </w:tcPr>
          <w:p w:rsidR="00E926B4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E926B4" w:rsidRPr="000226BB" w:rsidTr="00F8172E">
        <w:tc>
          <w:tcPr>
            <w:tcW w:w="1679" w:type="dxa"/>
          </w:tcPr>
          <w:p w:rsidR="00E926B4" w:rsidRDefault="00E926B4" w:rsidP="00F8172E">
            <w:r w:rsidRPr="000A36BA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66D6">
              <w:rPr>
                <w:rFonts w:ascii="Times New Roman" w:eastAsia="等线" w:hAnsi="Times New Roman" w:cs="Times New Roman"/>
                <w:color w:val="000000"/>
                <w:sz w:val="22"/>
              </w:rPr>
              <w:t>TCGA-CD-8535</w:t>
            </w:r>
          </w:p>
        </w:tc>
        <w:tc>
          <w:tcPr>
            <w:tcW w:w="992" w:type="dxa"/>
          </w:tcPr>
          <w:p w:rsidR="00E926B4" w:rsidRPr="000226BB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03" w:type="dxa"/>
          </w:tcPr>
          <w:p w:rsidR="00E926B4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ameshift </w:t>
            </w:r>
            <w:r w:rsidRPr="000226BB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762" w:type="dxa"/>
          </w:tcPr>
          <w:p w:rsidR="00E926B4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E926B4" w:rsidRPr="000226BB" w:rsidTr="00F8172E">
        <w:tc>
          <w:tcPr>
            <w:tcW w:w="1679" w:type="dxa"/>
            <w:tcBorders>
              <w:bottom w:val="single" w:sz="4" w:space="0" w:color="auto"/>
            </w:tcBorders>
          </w:tcPr>
          <w:p w:rsidR="00E926B4" w:rsidRDefault="00E926B4" w:rsidP="00F8172E">
            <w:r w:rsidRPr="000A36BA">
              <w:rPr>
                <w:rFonts w:ascii="Times New Roman" w:hAnsi="Times New Roman" w:cs="Times New Roman"/>
              </w:rPr>
              <w:t>ATRX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E926B4" w:rsidRPr="000226BB" w:rsidRDefault="00E926B4" w:rsidP="00F8172E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66D6">
              <w:rPr>
                <w:rFonts w:ascii="Times New Roman" w:eastAsia="等线" w:hAnsi="Times New Roman" w:cs="Times New Roman"/>
                <w:color w:val="000000"/>
                <w:sz w:val="22"/>
              </w:rPr>
              <w:t>TCGA-D7-55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926B4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E926B4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nonymous </w:t>
            </w:r>
            <w:r w:rsidRPr="005266D6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:rsidR="00E926B4" w:rsidRDefault="00E926B4" w:rsidP="00F81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:rsidR="00633944" w:rsidRDefault="00633944"/>
    <w:sectPr w:rsidR="00633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64D2" w:rsidRDefault="00C664D2" w:rsidP="00E926B4">
      <w:r>
        <w:separator/>
      </w:r>
    </w:p>
  </w:endnote>
  <w:endnote w:type="continuationSeparator" w:id="0">
    <w:p w:rsidR="00C664D2" w:rsidRDefault="00C664D2" w:rsidP="00E92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64D2" w:rsidRDefault="00C664D2" w:rsidP="00E926B4">
      <w:r>
        <w:separator/>
      </w:r>
    </w:p>
  </w:footnote>
  <w:footnote w:type="continuationSeparator" w:id="0">
    <w:p w:rsidR="00C664D2" w:rsidRDefault="00C664D2" w:rsidP="00E92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037"/>
    <w:rsid w:val="000C21A5"/>
    <w:rsid w:val="00141531"/>
    <w:rsid w:val="0033753F"/>
    <w:rsid w:val="00633944"/>
    <w:rsid w:val="00651037"/>
    <w:rsid w:val="006B2A68"/>
    <w:rsid w:val="00C664D2"/>
    <w:rsid w:val="00E9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A9F22"/>
  <w15:chartTrackingRefBased/>
  <w15:docId w15:val="{ADA8D0BB-D4EA-4444-9700-9222124E8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2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2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26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26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26B4"/>
    <w:rPr>
      <w:sz w:val="18"/>
      <w:szCs w:val="18"/>
    </w:rPr>
  </w:style>
  <w:style w:type="table" w:styleId="a7">
    <w:name w:val="Table Grid"/>
    <w:basedOn w:val="a1"/>
    <w:uiPriority w:val="39"/>
    <w:rsid w:val="00E92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0-10-26T07:47:00Z</dcterms:created>
  <dcterms:modified xsi:type="dcterms:W3CDTF">2021-02-24T08:06:00Z</dcterms:modified>
</cp:coreProperties>
</file>